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64DD6C" w14:textId="77777777" w:rsidR="003010C7" w:rsidRDefault="003010C7" w:rsidP="003010C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A8F390D" w14:textId="77777777" w:rsidR="003010C7" w:rsidRDefault="003010C7" w:rsidP="003010C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38C5FC5" w14:textId="77777777" w:rsidR="003010C7" w:rsidRDefault="003010C7" w:rsidP="003010C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B42DD4F" w14:textId="77777777" w:rsidR="003010C7" w:rsidRDefault="003010C7" w:rsidP="003010C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F310A3F" w14:textId="77777777" w:rsidR="003010C7" w:rsidRDefault="003010C7" w:rsidP="003010C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762F7F6" w14:textId="77777777" w:rsidR="003010C7" w:rsidRDefault="003010C7" w:rsidP="003010C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ACF99D8" w14:textId="77777777" w:rsidR="003010C7" w:rsidRDefault="003010C7" w:rsidP="003010C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94DC882" w14:textId="77777777" w:rsidR="003010C7" w:rsidRDefault="003010C7" w:rsidP="003010C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81229A6" w14:textId="77777777" w:rsidR="003010C7" w:rsidRDefault="003010C7" w:rsidP="003010C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BD49A0D" w14:textId="77777777" w:rsidR="004F4F41" w:rsidRPr="003010C7" w:rsidRDefault="003010C7" w:rsidP="003010C7">
      <w:pPr>
        <w:jc w:val="center"/>
        <w:rPr>
          <w:rFonts w:ascii="Times New Roman" w:hAnsi="Times New Roman" w:cs="Times New Roman"/>
          <w:sz w:val="24"/>
          <w:szCs w:val="24"/>
        </w:rPr>
      </w:pPr>
      <w:r w:rsidRPr="003010C7">
        <w:rPr>
          <w:rFonts w:ascii="Times New Roman" w:hAnsi="Times New Roman" w:cs="Times New Roman"/>
          <w:sz w:val="24"/>
          <w:szCs w:val="24"/>
        </w:rPr>
        <w:t>Supplementary information</w:t>
      </w:r>
    </w:p>
    <w:p w14:paraId="1626A8E9" w14:textId="77777777" w:rsidR="003010C7" w:rsidRPr="003010C7" w:rsidRDefault="003010C7" w:rsidP="003010C7">
      <w:pPr>
        <w:tabs>
          <w:tab w:val="left" w:pos="4536"/>
        </w:tabs>
        <w:spacing w:line="480" w:lineRule="auto"/>
        <w:jc w:val="center"/>
        <w:rPr>
          <w:rFonts w:ascii="Times New Roman" w:eastAsia="ＭＳ 明朝" w:hAnsi="Times New Roman" w:cs="Times New Roman"/>
          <w:b/>
          <w:color w:val="000000" w:themeColor="text1"/>
          <w:sz w:val="24"/>
          <w:szCs w:val="24"/>
        </w:rPr>
      </w:pPr>
      <w:bookmarkStart w:id="0" w:name="_Hlk9939101"/>
      <w:r w:rsidRPr="003010C7">
        <w:rPr>
          <w:rFonts w:ascii="Times New Roman" w:eastAsia="ＭＳ 明朝" w:hAnsi="Times New Roman" w:cs="Times New Roman"/>
          <w:b/>
          <w:color w:val="000000" w:themeColor="text1"/>
          <w:sz w:val="24"/>
          <w:szCs w:val="24"/>
        </w:rPr>
        <w:t>Association of circulating miR-20a, miR-27a, and miR-126 with non-alcoholic fatty liver disease in general population</w:t>
      </w:r>
    </w:p>
    <w:bookmarkEnd w:id="0"/>
    <w:p w14:paraId="642AB15C" w14:textId="77777777" w:rsidR="003010C7" w:rsidRPr="003010C7" w:rsidRDefault="003010C7" w:rsidP="003010C7">
      <w:pPr>
        <w:tabs>
          <w:tab w:val="left" w:pos="4536"/>
        </w:tabs>
        <w:spacing w:line="48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</w:p>
    <w:p w14:paraId="54E2F189" w14:textId="77777777" w:rsidR="003010C7" w:rsidRPr="003010C7" w:rsidRDefault="003010C7" w:rsidP="003010C7">
      <w:pPr>
        <w:tabs>
          <w:tab w:val="left" w:pos="4536"/>
        </w:tabs>
        <w:spacing w:line="480" w:lineRule="auto"/>
        <w:jc w:val="center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Yoshitaka Ando </w:t>
      </w:r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1, +</w:t>
      </w:r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Mirai</w:t>
      </w:r>
      <w:proofErr w:type="spellEnd"/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Yamazaki </w:t>
      </w:r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2, +</w:t>
      </w:r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Hiroya</w:t>
      </w:r>
      <w:proofErr w:type="spellEnd"/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Yamada </w:t>
      </w:r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3010C7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, </w:t>
      </w:r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*, </w:t>
      </w:r>
      <w:proofErr w:type="spellStart"/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Eiji</w:t>
      </w:r>
      <w:proofErr w:type="spellEnd"/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Munetsuna</w:t>
      </w:r>
      <w:proofErr w:type="spellEnd"/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</w:t>
      </w:r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, Ryosuke </w:t>
      </w:r>
      <w:proofErr w:type="spellStart"/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Fujii</w:t>
      </w:r>
      <w:proofErr w:type="spellEnd"/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</w:t>
      </w:r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Genki</w:t>
      </w:r>
      <w:proofErr w:type="spellEnd"/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Mizuno </w:t>
      </w:r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Naohiro</w:t>
      </w:r>
      <w:proofErr w:type="spellEnd"/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Ichino</w:t>
      </w:r>
      <w:proofErr w:type="spellEnd"/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</w:t>
      </w:r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, Keisuke </w:t>
      </w:r>
      <w:proofErr w:type="spellStart"/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Osakabe</w:t>
      </w:r>
      <w:proofErr w:type="spellEnd"/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</w:t>
      </w:r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, Keiko Sugimoto </w:t>
      </w:r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, Hiroaki Ishikawa </w:t>
      </w:r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, Koji Ohashi </w:t>
      </w:r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Ryoji</w:t>
      </w:r>
      <w:proofErr w:type="spellEnd"/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Teradaira</w:t>
      </w:r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Yoshiji</w:t>
      </w:r>
      <w:proofErr w:type="spellEnd"/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Ohta</w:t>
      </w:r>
      <w:proofErr w:type="spellEnd"/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</w:t>
      </w:r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8</w:t>
      </w:r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, Nobuyuki </w:t>
      </w:r>
      <w:proofErr w:type="spellStart"/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Hamajima</w:t>
      </w:r>
      <w:proofErr w:type="spellEnd"/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</w:t>
      </w:r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9</w:t>
      </w:r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, Shuji Hashimoto </w:t>
      </w:r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, Koji Suzuki </w:t>
      </w:r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5,</w:t>
      </w:r>
      <w:r w:rsidRPr="003010C7">
        <w:rPr>
          <w:rFonts w:ascii="Times New Roman" w:eastAsia="ＭＳ 明朝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 </w:t>
      </w:r>
      <w:r w:rsidRPr="003010C7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*.</w:t>
      </w:r>
    </w:p>
    <w:p w14:paraId="2158E9D1" w14:textId="77777777" w:rsidR="003010C7" w:rsidRPr="003010C7" w:rsidRDefault="003010C7" w:rsidP="003010C7">
      <w:pPr>
        <w:jc w:val="center"/>
        <w:rPr>
          <w:rFonts w:ascii="Times New Roman" w:hAnsi="Times New Roman" w:cs="Times New Roman"/>
        </w:rPr>
      </w:pPr>
    </w:p>
    <w:p w14:paraId="6B0EB09E" w14:textId="77777777" w:rsidR="003010C7" w:rsidRDefault="003010C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3541" w:type="dxa"/>
        <w:tblInd w:w="24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1"/>
        <w:gridCol w:w="300"/>
        <w:gridCol w:w="980"/>
        <w:gridCol w:w="300"/>
        <w:gridCol w:w="980"/>
      </w:tblGrid>
      <w:tr w:rsidR="00A67308" w:rsidRPr="00A67308" w14:paraId="740E597D" w14:textId="77777777" w:rsidTr="001E062A">
        <w:trPr>
          <w:trHeight w:val="345"/>
        </w:trPr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05887" w14:textId="77777777" w:rsidR="00A67308" w:rsidRPr="00A67308" w:rsidRDefault="00A67308" w:rsidP="00A673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3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lastRenderedPageBreak/>
              <w:t>miRNAs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131E6" w14:textId="77777777" w:rsidR="00A67308" w:rsidRPr="00A67308" w:rsidRDefault="00A67308" w:rsidP="00A673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3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40BE3" w14:textId="77777777" w:rsidR="00A67308" w:rsidRPr="00A67308" w:rsidRDefault="00A67308" w:rsidP="00A673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3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ρ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8DA4F" w14:textId="77777777" w:rsidR="00A67308" w:rsidRPr="00A67308" w:rsidRDefault="00A67308" w:rsidP="00A673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3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1BD02F" w14:textId="77777777" w:rsidR="00A67308" w:rsidRPr="00A67308" w:rsidRDefault="00A67308" w:rsidP="00A673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30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A673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value </w:t>
            </w:r>
          </w:p>
        </w:tc>
      </w:tr>
      <w:tr w:rsidR="00A67308" w:rsidRPr="00A67308" w14:paraId="7E21DA90" w14:textId="77777777" w:rsidTr="001E062A">
        <w:trPr>
          <w:trHeight w:val="345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F603" w14:textId="77777777" w:rsidR="00A67308" w:rsidRPr="00A67308" w:rsidRDefault="00A67308" w:rsidP="00A673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3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R-20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B69E" w14:textId="77777777" w:rsidR="00A67308" w:rsidRPr="00A67308" w:rsidRDefault="00A67308" w:rsidP="00A673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A9F6" w14:textId="77777777" w:rsidR="00A67308" w:rsidRPr="00A67308" w:rsidRDefault="00A67308" w:rsidP="00A673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3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FEAF" w14:textId="77777777" w:rsidR="00A67308" w:rsidRPr="00A67308" w:rsidRDefault="00A67308" w:rsidP="00A673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61E1" w14:textId="77777777" w:rsidR="00A67308" w:rsidRPr="00A67308" w:rsidRDefault="00A67308" w:rsidP="00A673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3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3</w:t>
            </w:r>
          </w:p>
        </w:tc>
      </w:tr>
      <w:tr w:rsidR="00A67308" w:rsidRPr="00A67308" w14:paraId="35684C18" w14:textId="77777777" w:rsidTr="001E062A">
        <w:trPr>
          <w:trHeight w:val="345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C0BE" w14:textId="77777777" w:rsidR="00A67308" w:rsidRPr="00A67308" w:rsidRDefault="00A67308" w:rsidP="00A673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3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R-27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31BC" w14:textId="77777777" w:rsidR="00A67308" w:rsidRPr="00A67308" w:rsidRDefault="00A67308" w:rsidP="00A673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C4BF" w14:textId="77777777" w:rsidR="00A67308" w:rsidRPr="00A67308" w:rsidRDefault="00A67308" w:rsidP="00A673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3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D038" w14:textId="77777777" w:rsidR="00A67308" w:rsidRPr="00A67308" w:rsidRDefault="00A67308" w:rsidP="00A673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BF80" w14:textId="77777777" w:rsidR="00A67308" w:rsidRPr="00A67308" w:rsidRDefault="00A67308" w:rsidP="00A673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3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3</w:t>
            </w:r>
          </w:p>
        </w:tc>
      </w:tr>
      <w:tr w:rsidR="00A67308" w:rsidRPr="00A67308" w14:paraId="55A23355" w14:textId="77777777" w:rsidTr="001E062A">
        <w:trPr>
          <w:trHeight w:val="345"/>
        </w:trPr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C1034" w14:textId="77777777" w:rsidR="00A67308" w:rsidRPr="00A67308" w:rsidRDefault="00A67308" w:rsidP="00A673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3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R-126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692C8" w14:textId="77777777" w:rsidR="00A67308" w:rsidRPr="00A67308" w:rsidRDefault="00A67308" w:rsidP="00A6730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6730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9A7BF" w14:textId="77777777" w:rsidR="00A67308" w:rsidRPr="00A67308" w:rsidRDefault="00A67308" w:rsidP="00A673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3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520DB" w14:textId="77777777" w:rsidR="00A67308" w:rsidRPr="00A67308" w:rsidRDefault="00A67308" w:rsidP="00A6730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A67308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A3C90" w14:textId="77777777" w:rsidR="00A67308" w:rsidRPr="00A67308" w:rsidRDefault="00A67308" w:rsidP="00A6730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30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</w:tbl>
    <w:p w14:paraId="23A3A9F6" w14:textId="77777777" w:rsidR="0078084F" w:rsidRDefault="0078084F" w:rsidP="00A67308">
      <w:pPr>
        <w:rPr>
          <w:rFonts w:ascii="Times New Roman" w:hAnsi="Times New Roman" w:cs="Times New Roman"/>
          <w:sz w:val="24"/>
          <w:szCs w:val="28"/>
        </w:rPr>
      </w:pPr>
      <w:r w:rsidRPr="00B93F23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 w:rsidR="00B42BF6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B93F23">
        <w:rPr>
          <w:rFonts w:ascii="Times New Roman" w:hAnsi="Times New Roman" w:cs="Times New Roman"/>
          <w:b/>
          <w:bCs/>
          <w:sz w:val="24"/>
          <w:szCs w:val="28"/>
        </w:rPr>
        <w:t>1.</w:t>
      </w:r>
      <w:r w:rsidRPr="0078084F">
        <w:rPr>
          <w:rFonts w:ascii="Times New Roman" w:hAnsi="Times New Roman" w:cs="Times New Roman"/>
          <w:sz w:val="24"/>
          <w:szCs w:val="28"/>
        </w:rPr>
        <w:t xml:space="preserve"> Correlation between FIB-4 score and circulating miRNAs levels.</w:t>
      </w:r>
    </w:p>
    <w:p w14:paraId="58BC0C3F" w14:textId="77777777" w:rsidR="00B93F23" w:rsidRDefault="00C96680" w:rsidP="0078084F">
      <w:pPr>
        <w:rPr>
          <w:rFonts w:ascii="Times New Roman" w:hAnsi="Times New Roman" w:cs="Times New Roman"/>
          <w:sz w:val="24"/>
          <w:szCs w:val="28"/>
        </w:rPr>
      </w:pPr>
      <w:r w:rsidRPr="00C96680">
        <w:rPr>
          <w:rFonts w:ascii="Times New Roman" w:hAnsi="Times New Roman" w:cs="Times New Roman"/>
          <w:sz w:val="24"/>
          <w:szCs w:val="28"/>
        </w:rPr>
        <w:t>Date are assessed by Spearman's rank correlation</w:t>
      </w:r>
      <w:r>
        <w:rPr>
          <w:rFonts w:ascii="Times New Roman" w:hAnsi="Times New Roman" w:cs="Times New Roman"/>
          <w:sz w:val="24"/>
          <w:szCs w:val="28"/>
        </w:rPr>
        <w:t xml:space="preserve"> test</w:t>
      </w:r>
      <w:r w:rsidR="00747147">
        <w:rPr>
          <w:rFonts w:ascii="Times New Roman" w:hAnsi="Times New Roman" w:cs="Times New Roman"/>
          <w:sz w:val="24"/>
          <w:szCs w:val="28"/>
        </w:rPr>
        <w:t>s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412EAA79" w14:textId="77777777" w:rsidR="00F73099" w:rsidRDefault="0078084F">
      <w:pPr>
        <w:widowControl/>
        <w:jc w:val="left"/>
        <w:rPr>
          <w:rFonts w:ascii="Times New Roman" w:hAnsi="Times New Roman" w:cs="Times New Roman"/>
          <w:sz w:val="24"/>
          <w:szCs w:val="28"/>
        </w:rPr>
        <w:sectPr w:rsidR="00F73099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tbl>
      <w:tblPr>
        <w:tblW w:w="10544" w:type="dxa"/>
        <w:tblInd w:w="145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0"/>
        <w:gridCol w:w="520"/>
        <w:gridCol w:w="1980"/>
        <w:gridCol w:w="204"/>
        <w:gridCol w:w="2141"/>
        <w:gridCol w:w="204"/>
        <w:gridCol w:w="973"/>
        <w:gridCol w:w="204"/>
        <w:gridCol w:w="2141"/>
        <w:gridCol w:w="204"/>
        <w:gridCol w:w="973"/>
      </w:tblGrid>
      <w:tr w:rsidR="002922E1" w:rsidRPr="002922E1" w14:paraId="20933491" w14:textId="77777777" w:rsidTr="002922E1">
        <w:trPr>
          <w:trHeight w:val="390"/>
        </w:trPr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29E0" w14:textId="77777777" w:rsidR="002922E1" w:rsidRPr="002922E1" w:rsidRDefault="002922E1" w:rsidP="002922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922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401A" w14:textId="77777777" w:rsidR="002922E1" w:rsidRPr="002922E1" w:rsidRDefault="002922E1" w:rsidP="002922E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922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2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D1B74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</w:pPr>
            <w:r w:rsidRPr="002922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iver fibrosis grades by FIB-4 score</w:t>
            </w:r>
          </w:p>
        </w:tc>
      </w:tr>
      <w:tr w:rsidR="002922E1" w:rsidRPr="002922E1" w14:paraId="19910000" w14:textId="77777777" w:rsidTr="002922E1">
        <w:trPr>
          <w:trHeight w:val="39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693B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CC02" w14:textId="77777777" w:rsidR="002922E1" w:rsidRPr="002922E1" w:rsidRDefault="002922E1" w:rsidP="002922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03ED2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922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n-fibrosi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CCD1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C2F30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922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ossbile</w:t>
            </w:r>
            <w:proofErr w:type="spellEnd"/>
            <w:r w:rsidRPr="002922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fibrosis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264B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8EDA0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922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vanced fibrosis</w:t>
            </w:r>
          </w:p>
        </w:tc>
      </w:tr>
      <w:tr w:rsidR="002922E1" w:rsidRPr="002922E1" w14:paraId="0B38DA36" w14:textId="77777777" w:rsidTr="002922E1">
        <w:trPr>
          <w:trHeight w:val="345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9B08D" w14:textId="77777777" w:rsidR="002922E1" w:rsidRPr="002922E1" w:rsidRDefault="002922E1" w:rsidP="002922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922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70609" w14:textId="77777777" w:rsidR="002922E1" w:rsidRPr="002922E1" w:rsidRDefault="002922E1" w:rsidP="002922E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922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F67EE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922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5% CIs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2D53A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922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ADBA7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922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5% CIs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95761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922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9A098B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922E1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2922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value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CE326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922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317D9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922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5% CIs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6C105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922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E7807B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922E1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2922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value </w:t>
            </w:r>
          </w:p>
        </w:tc>
      </w:tr>
      <w:tr w:rsidR="002922E1" w:rsidRPr="002922E1" w14:paraId="1B6836AA" w14:textId="77777777" w:rsidTr="002922E1">
        <w:trPr>
          <w:trHeight w:val="34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EFD5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922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R-20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8A47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C613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922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 (0.38-3.4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792E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AEFC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922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3 (0.30-2.9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A1C8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6440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922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C8FC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4E4D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922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45 (0.39-3.3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C93F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5798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922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</w:t>
            </w:r>
          </w:p>
        </w:tc>
      </w:tr>
      <w:tr w:rsidR="002922E1" w:rsidRPr="002922E1" w14:paraId="7C24C8F8" w14:textId="77777777" w:rsidTr="002922E1">
        <w:trPr>
          <w:trHeight w:val="34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E670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922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R-27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FF85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914C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922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 (0.45-4.3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CD61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C1A2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922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6 (0.38-3.7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0A98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192D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922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9069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0DC5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922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91 (0.43-4.4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21B2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8F6B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922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8</w:t>
            </w:r>
          </w:p>
        </w:tc>
      </w:tr>
      <w:tr w:rsidR="002922E1" w:rsidRPr="002922E1" w14:paraId="4B306E6C" w14:textId="77777777" w:rsidTr="002922E1">
        <w:trPr>
          <w:trHeight w:val="345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ECEC7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922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R-12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F655C" w14:textId="77777777" w:rsidR="002922E1" w:rsidRPr="002922E1" w:rsidRDefault="002922E1" w:rsidP="002922E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922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055B0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</w:pPr>
            <w:r w:rsidRPr="002922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 (0.44-2.75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3FD8F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922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30867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922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9 (0.34-1.72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62CC4" w14:textId="77777777" w:rsidR="002922E1" w:rsidRPr="002922E1" w:rsidRDefault="002922E1" w:rsidP="002922E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922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00A69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</w:pPr>
            <w:r w:rsidRPr="002922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C2241" w14:textId="77777777" w:rsidR="002922E1" w:rsidRPr="002922E1" w:rsidRDefault="002922E1" w:rsidP="002922E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922E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AF5B9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</w:pPr>
            <w:r w:rsidRPr="002922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6 (0.45-1.90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19971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922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858B8" w14:textId="77777777" w:rsidR="002922E1" w:rsidRPr="002922E1" w:rsidRDefault="002922E1" w:rsidP="002922E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922E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5</w:t>
            </w:r>
          </w:p>
        </w:tc>
      </w:tr>
    </w:tbl>
    <w:p w14:paraId="59F58BE2" w14:textId="77777777" w:rsidR="003010C7" w:rsidRDefault="00F73099" w:rsidP="00F73099">
      <w:pPr>
        <w:rPr>
          <w:rFonts w:ascii="Times New Roman" w:hAnsi="Times New Roman" w:cs="Times New Roman"/>
          <w:sz w:val="24"/>
          <w:szCs w:val="28"/>
        </w:rPr>
      </w:pPr>
      <w:r w:rsidRPr="00B93F23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 w:rsidR="00B42BF6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B93F23">
        <w:rPr>
          <w:rFonts w:ascii="Times New Roman" w:hAnsi="Times New Roman" w:cs="Times New Roman"/>
          <w:b/>
          <w:bCs/>
          <w:sz w:val="24"/>
          <w:szCs w:val="28"/>
        </w:rPr>
        <w:t>2.</w:t>
      </w:r>
      <w:r w:rsidRPr="00F73099">
        <w:rPr>
          <w:rFonts w:ascii="Times New Roman" w:hAnsi="Times New Roman" w:cs="Times New Roman"/>
          <w:sz w:val="24"/>
          <w:szCs w:val="28"/>
        </w:rPr>
        <w:t xml:space="preserve"> Association between circulating miRNAs and liver fibrosis grades by FIB-4 score.</w:t>
      </w:r>
    </w:p>
    <w:p w14:paraId="3C043E95" w14:textId="23B8C73F" w:rsidR="00F73099" w:rsidRPr="0078084F" w:rsidRDefault="00F73099" w:rsidP="00F73099">
      <w:pPr>
        <w:rPr>
          <w:rFonts w:ascii="Times New Roman" w:hAnsi="Times New Roman" w:cs="Times New Roman"/>
          <w:sz w:val="24"/>
          <w:szCs w:val="28"/>
        </w:rPr>
      </w:pPr>
      <w:r w:rsidRPr="00F73099">
        <w:rPr>
          <w:rFonts w:ascii="Times New Roman" w:hAnsi="Times New Roman" w:cs="Times New Roman"/>
          <w:sz w:val="24"/>
          <w:szCs w:val="28"/>
        </w:rPr>
        <w:t xml:space="preserve">Date are expressed as </w:t>
      </w:r>
      <w:proofErr w:type="spellStart"/>
      <w:r w:rsidRPr="00F73099">
        <w:rPr>
          <w:rFonts w:ascii="Times New Roman" w:hAnsi="Times New Roman" w:cs="Times New Roman"/>
          <w:sz w:val="24"/>
          <w:szCs w:val="28"/>
        </w:rPr>
        <w:t>genometric</w:t>
      </w:r>
      <w:proofErr w:type="spellEnd"/>
      <w:r w:rsidRPr="00F73099">
        <w:rPr>
          <w:rFonts w:ascii="Times New Roman" w:hAnsi="Times New Roman" w:cs="Times New Roman"/>
          <w:sz w:val="24"/>
          <w:szCs w:val="28"/>
        </w:rPr>
        <w:t xml:space="preserve"> mean value (25th-75th percentiles) and compare</w:t>
      </w:r>
      <w:bookmarkStart w:id="1" w:name="_GoBack"/>
      <w:bookmarkEnd w:id="1"/>
      <w:r w:rsidRPr="00F73099">
        <w:rPr>
          <w:rFonts w:ascii="Times New Roman" w:hAnsi="Times New Roman" w:cs="Times New Roman"/>
          <w:sz w:val="24"/>
          <w:szCs w:val="28"/>
        </w:rPr>
        <w:t>d by Wilcoxon tests.</w:t>
      </w:r>
    </w:p>
    <w:sectPr w:rsidR="00F73099" w:rsidRPr="0078084F" w:rsidSect="00F7309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012707" w14:textId="77777777" w:rsidR="00B520BD" w:rsidRDefault="00B520BD" w:rsidP="00A67308">
      <w:r>
        <w:separator/>
      </w:r>
    </w:p>
  </w:endnote>
  <w:endnote w:type="continuationSeparator" w:id="0">
    <w:p w14:paraId="1F132464" w14:textId="77777777" w:rsidR="00B520BD" w:rsidRDefault="00B520BD" w:rsidP="00A673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8B134D" w14:textId="77777777" w:rsidR="00B520BD" w:rsidRDefault="00B520BD" w:rsidP="00A67308">
      <w:r>
        <w:separator/>
      </w:r>
    </w:p>
  </w:footnote>
  <w:footnote w:type="continuationSeparator" w:id="0">
    <w:p w14:paraId="4DEDF90B" w14:textId="77777777" w:rsidR="00B520BD" w:rsidRDefault="00B520BD" w:rsidP="00A673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0C7"/>
    <w:rsid w:val="001E062A"/>
    <w:rsid w:val="002922E1"/>
    <w:rsid w:val="003010C7"/>
    <w:rsid w:val="003A0E8D"/>
    <w:rsid w:val="004F4F41"/>
    <w:rsid w:val="00747147"/>
    <w:rsid w:val="0078084F"/>
    <w:rsid w:val="00785056"/>
    <w:rsid w:val="00800691"/>
    <w:rsid w:val="009971C7"/>
    <w:rsid w:val="00A67308"/>
    <w:rsid w:val="00B00CE5"/>
    <w:rsid w:val="00B274F3"/>
    <w:rsid w:val="00B42BF6"/>
    <w:rsid w:val="00B520BD"/>
    <w:rsid w:val="00B93F23"/>
    <w:rsid w:val="00C96680"/>
    <w:rsid w:val="00F010D8"/>
    <w:rsid w:val="00F3263B"/>
    <w:rsid w:val="00F73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490CDF2"/>
  <w15:chartTrackingRefBased/>
  <w15:docId w15:val="{28098FCD-E657-4A0C-AB20-77B2F626C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730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67308"/>
  </w:style>
  <w:style w:type="paragraph" w:styleId="a5">
    <w:name w:val="footer"/>
    <w:basedOn w:val="a"/>
    <w:link w:val="a6"/>
    <w:uiPriority w:val="99"/>
    <w:unhideWhenUsed/>
    <w:rsid w:val="00A6730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673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573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5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5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8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8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6</TotalTime>
  <Pages>3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ka</dc:creator>
  <cp:keywords/>
  <dc:description/>
  <cp:lastModifiedBy>rinka</cp:lastModifiedBy>
  <cp:revision>15</cp:revision>
  <dcterms:created xsi:type="dcterms:W3CDTF">2019-10-26T07:49:00Z</dcterms:created>
  <dcterms:modified xsi:type="dcterms:W3CDTF">2019-10-28T02:59:00Z</dcterms:modified>
</cp:coreProperties>
</file>